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/>
        <w:t>. Transcriptome analysis: differentially regulated genes</w:t>
      </w:r>
    </w:p>
    <w:tbl>
      <w:tblPr>
        <w:tblW w:w="8447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10"/>
        <w:gridCol w:w="1080"/>
        <w:gridCol w:w="3420"/>
        <w:gridCol w:w="1800"/>
        <w:gridCol w:w="1037"/>
      </w:tblGrid>
      <w:tr>
        <w:trPr>
          <w:trHeight w:val="271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duc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Fold changes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(Δ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H-S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WT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>
        <w:trPr>
          <w:trHeight w:val="286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20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66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95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o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enzyme 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9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71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73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4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17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467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49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lpV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pV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14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07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grG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gr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01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14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x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chrome C oxidase subunit 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6046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63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33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12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-glutamyltranspept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492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5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81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1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752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44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94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17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157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37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1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.350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2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0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2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pr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erobically-induced outer membrane porin Op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3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3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4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2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3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3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87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3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U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itching motility protein Pil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3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6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itching motility protein Pil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39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86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transferase Pil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19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7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p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actic signal transduction system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4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51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p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est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5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31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p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axis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0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40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p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7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66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537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84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cd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ryl-CoA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128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66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2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39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29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0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46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4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 biotin carboxylase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82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7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6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67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4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0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20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-CoA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3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14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ir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r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42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ir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e d1 biosynthesis protein Nir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78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1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41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sb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ulfide bond formatio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5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49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t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adenosylmethionin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61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84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5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53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934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11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f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P-regulator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7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52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p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adenosylmethionine decarbox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42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77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6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68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S ribosomal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7.03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E-0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6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68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S ribosomal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3.83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E-0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re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reA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6517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13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6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01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25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7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49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0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u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functional proline dehydrogen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yrroline-5-carboxyl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6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ut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d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proline symporter Put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78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788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637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08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607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0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5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10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c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olytic phospholipase 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19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86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bp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tin-binding protein Cbp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9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9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ot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in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nithine transporter Aot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0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u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in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nithine succinyltransferase AII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64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5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u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ccinylglutamic semialdehyd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3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8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8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u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ccinylarginine dihydr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9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28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9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71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74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9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9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43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05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0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pC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perone CupC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9411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2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82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08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s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osine 5-phosphosulfate APS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87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54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3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163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97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3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sen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16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6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u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anidinobuty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636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92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4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yk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18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l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antoi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8136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59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5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dh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anthin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14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05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coO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b3-type cytochrome C oxidase subunit 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4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2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in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threonine phosphoprotein phosphatase St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45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99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416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1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location protein in type III secre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2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18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le translocation protein in type III secre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4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secretion system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7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1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Q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secretion system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26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0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location protein in type III secre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368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3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location protein in type III secre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169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20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08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type III secretion outer membrane protein Pop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94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306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4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8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2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3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r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secretory apparatus protein Pcr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2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6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r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 Pcr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20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5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r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or in type III secre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4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67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r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type III secretion protein Pcr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1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9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r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ory protein Pcr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5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locator protein Pop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16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p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locator outer membrane protein Pop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8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s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enzyme S synthesis protein 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0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07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s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66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24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s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 Ex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87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8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s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s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44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0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type III export apparatus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1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5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type III secretion outer membrane protein Ps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13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0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5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2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9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5E-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11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9E-0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16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-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1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95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0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4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8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export protein Ps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19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1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c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 secretion system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889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06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8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81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99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8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ph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phA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91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3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qh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retion protein Xq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8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8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 carrie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8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9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9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524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1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9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29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36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19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552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8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jor facilitator superfamily MFS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90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0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i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ylacetoacetate iso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11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65</w:t>
            </w:r>
          </w:p>
        </w:tc>
      </w:tr>
      <w:tr>
        <w:trPr>
          <w:trHeight w:val="271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9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86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27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0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0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67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203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8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722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92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77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4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B YcsF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68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99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pd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oglutatmate porin Opd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38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02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jor facilitator superfamily MFS 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4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38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33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cohol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913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4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8.47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4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740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86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0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07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24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o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ylate cyc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93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06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1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9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l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sl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02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24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446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19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76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nding-protein-dependent maltose Fmannitol transport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33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phosphoryl diester phosphodiest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0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0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8408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6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764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61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ld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lact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744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0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4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3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47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4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836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10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l-CoA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7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70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4635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8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sen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21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17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5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4950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04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6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6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77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15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f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sensor Pf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3239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636</w:t>
            </w:r>
          </w:p>
        </w:tc>
      </w:tr>
      <w:tr>
        <w:trPr>
          <w:trHeight w:val="271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6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78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e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lanyl-tRNA synthetase subunit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2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03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468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66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862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5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5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5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632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3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0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36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13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7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97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E-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9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E-0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7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535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4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p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sens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5587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175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0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38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82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8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9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84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9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091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4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9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885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15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295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gs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216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7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aldehyde-3-phosph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9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78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sr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 Ps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58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55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7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33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l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el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525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3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e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31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71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l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el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902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7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l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lA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589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92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39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85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87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xcp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ral secretion pathway protein 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6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1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2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ine betaine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5877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6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2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0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13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3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223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74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3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225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5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n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nate ABC transporter ATP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90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67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mrZ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ginate and motility regulator 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38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58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-dependent FMN 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63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63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oxidant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9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79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jor facilitator superfamily MFS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809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0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hl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amnosyltransferase subunit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233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46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5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5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nylosuccinate ly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56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11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6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t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amine transporter Po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92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3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6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t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amine transporter Pot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47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pyruvate hydr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3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3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6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 perm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19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9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s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S ribosomal protein 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7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19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pd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rmidine dehydrogenase Spd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3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8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135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27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038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7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99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7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pr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per transport outer membrane porin Op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62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0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8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xo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enzyme 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41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2E-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8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8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per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5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0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rK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ite extrusion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24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3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2.05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06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e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molybdenum cofactor biosynthetic protein 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02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7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a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ybdopterin biosynthetic protein 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67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ybdopterin converting factor large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8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77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a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ybdenum cofactor biosynthesis protein Mo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7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40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7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0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1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57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94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86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39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8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62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p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rganic pyrophosph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6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92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0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response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748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736</w:t>
            </w:r>
          </w:p>
        </w:tc>
      </w:tr>
      <w:tr>
        <w:trPr>
          <w:trHeight w:val="271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0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07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pB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perone Cup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664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59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clic di-GMP phosphodiest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90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yr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08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0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0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8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1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96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61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m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97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42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9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48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62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95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pt-BR"/>
              </w:rPr>
              <w:t>50S ribosomal protein L7%2FL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77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54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4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93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7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0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81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4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48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8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80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S ribosomal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976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1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8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280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S ribosomal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7.23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3E-0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d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ase Ta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126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62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t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actic transducer Pc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19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30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ct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tactic transducer Pct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62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03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ma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80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61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jor facilitator superfamily MFS 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103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4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2.49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6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60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.016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69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171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54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3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response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99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54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4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chrome 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0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32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s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S ribosomal protein S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79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12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6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Pi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1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07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67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83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response regulator Pil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687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02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U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type 4 fimbrial biogenesis protein Fim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98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7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protein Pil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5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3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type 4 fimbrial biogenesis protein PilW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67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2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X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protein Pil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4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81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Y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protein PilY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5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01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Y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protein PilY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19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6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type 4 fimbrial biogenesis protein Pi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5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6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m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5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42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28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14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785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8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.49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5962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5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5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t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terminal-phosphate cyc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230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9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lyA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ine hydroxymeth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488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75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31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17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-dicarboxylate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5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22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26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209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362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634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32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p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diphosphocytidyl-2-C-methyl-D-erythritol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039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1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44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9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90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S ribosomal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9729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6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5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00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0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rrF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ory RNA PrrF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9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95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840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94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3649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86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rp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at shock protein Gr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48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56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ld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lactate perm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.47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7E-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ld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lact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1.84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7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rredox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5.16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9E-0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ip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ase Lip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939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16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 family 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01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4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8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82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76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34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59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l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S ribosomal protein L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21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15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4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58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s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S ribosomal protein S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15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3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ps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S ribosomal protein S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90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7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998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35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49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845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11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Q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outer membrane protein PilQ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8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7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protein Pil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86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4 fimbrial biogenesis protein Pil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62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11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type 4 fimbrial biogenesis protein Pil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75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694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l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de-DE"/>
              </w:rPr>
              <w:t>type 4 fimbrial biogenesis protein Pil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8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52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0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9728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609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1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95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31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c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nithine carbamo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17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9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c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amat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27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5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2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38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27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6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69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S ribosomal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9729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etT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oline transporter Be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922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3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5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0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0878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68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g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methylglycine catabolism protein Dg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4354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6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04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503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546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04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Gb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7317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3E-05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c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Gbc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85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ox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rcosine oxidase subunit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.939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57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ox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rcosine oxidase subunit al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331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1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ox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rcosine oxidase subunit gam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070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849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urU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myltetrahydrofolate deform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6089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92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dh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thione-independent formaldehyd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8596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476</w:t>
            </w:r>
          </w:p>
        </w:tc>
      </w:tr>
      <w:tr>
        <w:trPr>
          <w:trHeight w:val="286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4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46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304</w:t>
            </w:r>
          </w:p>
        </w:tc>
      </w:tr>
      <w:tr>
        <w:trPr>
          <w:trHeight w:val="286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55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E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 synthase F0F1 subunit 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018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275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10:32:00Z</dcterms:created>
  <dc:creator>lenovo</dc:creator>
  <dc:description/>
  <cp:keywords/>
  <dc:language>en-US</dc:language>
  <cp:lastModifiedBy>Wu Weihui</cp:lastModifiedBy>
  <dcterms:modified xsi:type="dcterms:W3CDTF">2015-08-31T04:1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